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689"/>
        <w:tblW w:w="8884" w:type="dxa"/>
        <w:tblLook w:val="04A0" w:firstRow="1" w:lastRow="0" w:firstColumn="1" w:lastColumn="0" w:noHBand="0" w:noVBand="1"/>
      </w:tblPr>
      <w:tblGrid>
        <w:gridCol w:w="1352"/>
        <w:gridCol w:w="1076"/>
        <w:gridCol w:w="1076"/>
        <w:gridCol w:w="1076"/>
        <w:gridCol w:w="1076"/>
        <w:gridCol w:w="1076"/>
        <w:gridCol w:w="1076"/>
        <w:gridCol w:w="1076"/>
      </w:tblGrid>
      <w:tr w:rsidR="00BC7C26" w:rsidRPr="007D225E" w14:paraId="569A5ADE" w14:textId="77777777" w:rsidTr="00BC7C26">
        <w:trPr>
          <w:trHeight w:val="161"/>
        </w:trPr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43BA4" w14:textId="77777777" w:rsidR="00BC7C26" w:rsidRPr="007D225E" w:rsidRDefault="00BC7C26" w:rsidP="00BC7C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0C93D" w14:textId="77777777" w:rsidR="00BC7C26" w:rsidRPr="007D225E" w:rsidRDefault="00BC7C26" w:rsidP="00BC7C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4E7A7" w14:textId="77777777" w:rsidR="00BC7C26" w:rsidRPr="007D225E" w:rsidRDefault="00BC7C26" w:rsidP="00BC7C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7B7E0" w14:textId="77777777" w:rsidR="00BC7C26" w:rsidRPr="007D225E" w:rsidRDefault="00BC7C26" w:rsidP="00BC7C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5EDC9" w14:textId="77777777" w:rsidR="00BC7C26" w:rsidRPr="007D225E" w:rsidRDefault="00BC7C26" w:rsidP="00BC7C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FF098" w14:textId="77777777" w:rsidR="00BC7C26" w:rsidRPr="007D225E" w:rsidRDefault="00BC7C26" w:rsidP="00BC7C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DB003" w14:textId="77777777" w:rsidR="00BC7C26" w:rsidRPr="007D225E" w:rsidRDefault="00BC7C26" w:rsidP="00BC7C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65727" w14:textId="77777777" w:rsidR="00BC7C26" w:rsidRPr="007D225E" w:rsidRDefault="00BC7C26" w:rsidP="00BC7C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BC7C26" w:rsidRPr="007D225E" w14:paraId="402BB435" w14:textId="77777777" w:rsidTr="00BC7C26">
        <w:trPr>
          <w:trHeight w:val="161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DF78" w14:textId="77777777" w:rsidR="00BC7C26" w:rsidRPr="007D225E" w:rsidRDefault="00BC7C26" w:rsidP="00BC7C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606489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0337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424E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10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5E6A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8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C533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8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1451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45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1249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9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5077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E-05</w:t>
            </w:r>
          </w:p>
        </w:tc>
      </w:tr>
      <w:tr w:rsidR="00BC7C26" w:rsidRPr="007D225E" w14:paraId="01B362D9" w14:textId="77777777" w:rsidTr="00BC7C26">
        <w:trPr>
          <w:trHeight w:val="161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19F6" w14:textId="77777777" w:rsidR="00BC7C26" w:rsidRPr="007D225E" w:rsidRDefault="00BC7C26" w:rsidP="00BC7C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ND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E1DC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998D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6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8DF6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4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0B1B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46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E4A6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61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85FB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4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A135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28</w:t>
            </w:r>
          </w:p>
        </w:tc>
      </w:tr>
      <w:tr w:rsidR="00BC7C26" w:rsidRPr="007D225E" w14:paraId="13E55D8A" w14:textId="77777777" w:rsidTr="00BC7C26">
        <w:trPr>
          <w:trHeight w:val="161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C438" w14:textId="77777777" w:rsidR="00BC7C26" w:rsidRPr="007D225E" w:rsidRDefault="00BC7C26" w:rsidP="00BC7C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6047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8AB1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5376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5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A152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17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9D41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3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B7FB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9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EB34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85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0DA0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07</w:t>
            </w:r>
          </w:p>
        </w:tc>
      </w:tr>
      <w:tr w:rsidR="00BC7C26" w:rsidRPr="007D225E" w14:paraId="4D473859" w14:textId="77777777" w:rsidTr="00BC7C26">
        <w:trPr>
          <w:trHeight w:val="161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2344" w14:textId="77777777" w:rsidR="00BC7C26" w:rsidRPr="007D225E" w:rsidRDefault="00BC7C26" w:rsidP="00BC7C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C105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8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A413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32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3CC7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5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69E5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99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5A98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23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6258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49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9DBD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18</w:t>
            </w:r>
          </w:p>
        </w:tc>
      </w:tr>
      <w:tr w:rsidR="00BC7C26" w:rsidRPr="007D225E" w14:paraId="70C7CE3D" w14:textId="77777777" w:rsidTr="00BC7C26">
        <w:trPr>
          <w:trHeight w:val="161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7C42" w14:textId="77777777" w:rsidR="00BC7C26" w:rsidRPr="007D225E" w:rsidRDefault="00BC7C26" w:rsidP="00BC7C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695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C638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2ECF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94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7438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3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6AF3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41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C79E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1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BBFD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28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863E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38</w:t>
            </w:r>
          </w:p>
        </w:tc>
      </w:tr>
      <w:tr w:rsidR="00BC7C26" w:rsidRPr="007D225E" w14:paraId="10F988AD" w14:textId="77777777" w:rsidTr="00BC7C26">
        <w:trPr>
          <w:trHeight w:val="161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F292" w14:textId="77777777" w:rsidR="00BC7C26" w:rsidRPr="007D225E" w:rsidRDefault="00BC7C26" w:rsidP="00BC7C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0559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A0FA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A423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16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9C5E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5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B132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53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85FB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91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DE94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12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98ED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19</w:t>
            </w:r>
          </w:p>
        </w:tc>
      </w:tr>
      <w:tr w:rsidR="00BC7C26" w:rsidRPr="007D225E" w14:paraId="335AAAB7" w14:textId="77777777" w:rsidTr="00BC7C26">
        <w:trPr>
          <w:trHeight w:val="161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20C0" w14:textId="77777777" w:rsidR="00BC7C26" w:rsidRPr="007D225E" w:rsidRDefault="00BC7C26" w:rsidP="00BC7C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8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3FAA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3566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4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5F54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1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C1C1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00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D159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0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FAB4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30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AE26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06</w:t>
            </w:r>
          </w:p>
        </w:tc>
      </w:tr>
      <w:tr w:rsidR="00BC7C26" w:rsidRPr="007D225E" w14:paraId="128570C5" w14:textId="77777777" w:rsidTr="00BC7C26">
        <w:trPr>
          <w:trHeight w:val="161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1030" w14:textId="77777777" w:rsidR="00BC7C26" w:rsidRPr="007D225E" w:rsidRDefault="00BC7C26" w:rsidP="00BC7C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691432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D5E3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0DC7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9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5A7F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8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6D64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59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5218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36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4879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71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170E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98</w:t>
            </w:r>
          </w:p>
        </w:tc>
      </w:tr>
      <w:tr w:rsidR="00BC7C26" w:rsidRPr="007D225E" w14:paraId="11A78278" w14:textId="77777777" w:rsidTr="00BC7C26">
        <w:trPr>
          <w:trHeight w:val="161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F2A3" w14:textId="77777777" w:rsidR="00BC7C26" w:rsidRPr="007D225E" w:rsidRDefault="00BC7C26" w:rsidP="00BC7C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6355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0C1D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9784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72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7AC5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7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ACEA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12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3C37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84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CE17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35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2678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51</w:t>
            </w:r>
          </w:p>
        </w:tc>
      </w:tr>
      <w:tr w:rsidR="00BC7C26" w:rsidRPr="007D225E" w14:paraId="044098B3" w14:textId="77777777" w:rsidTr="00BC7C26">
        <w:trPr>
          <w:trHeight w:val="161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E3E6" w14:textId="77777777" w:rsidR="00BC7C26" w:rsidRPr="007D225E" w:rsidRDefault="00BC7C26" w:rsidP="00BC7C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83A-A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D223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6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4B8D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1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3AF6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0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C7EF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0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EA1F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87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A05A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36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3E30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69</w:t>
            </w:r>
          </w:p>
        </w:tc>
      </w:tr>
      <w:tr w:rsidR="00BC7C26" w:rsidRPr="007D225E" w14:paraId="78347F68" w14:textId="77777777" w:rsidTr="00BC7C26">
        <w:trPr>
          <w:trHeight w:val="161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B5A9" w14:textId="77777777" w:rsidR="00BC7C26" w:rsidRPr="007D225E" w:rsidRDefault="00BC7C26" w:rsidP="00BC7C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695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FBCC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8E10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64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C432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4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7778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41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3779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10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E09E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8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E810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5</w:t>
            </w:r>
          </w:p>
        </w:tc>
      </w:tr>
      <w:tr w:rsidR="00BC7C26" w:rsidRPr="007D225E" w14:paraId="7238047E" w14:textId="77777777" w:rsidTr="00BC7C26">
        <w:trPr>
          <w:trHeight w:val="161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B192" w14:textId="77777777" w:rsidR="00BC7C26" w:rsidRPr="007D225E" w:rsidRDefault="00BC7C26" w:rsidP="00BC7C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34397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DA06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E38E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02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B472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2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6EFA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89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4682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65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D354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53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F8C9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12</w:t>
            </w:r>
          </w:p>
        </w:tc>
      </w:tr>
      <w:tr w:rsidR="00BC7C26" w:rsidRPr="007D225E" w14:paraId="2987BDBB" w14:textId="77777777" w:rsidTr="00BC7C26">
        <w:trPr>
          <w:trHeight w:val="161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4EEE" w14:textId="77777777" w:rsidR="00BC7C26" w:rsidRPr="007D225E" w:rsidRDefault="00BC7C26" w:rsidP="00BC7C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87752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F5BA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9E4F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36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3050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87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5164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63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4B7C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29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AC17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B23D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53</w:t>
            </w:r>
          </w:p>
        </w:tc>
      </w:tr>
      <w:tr w:rsidR="00BC7C26" w:rsidRPr="007D225E" w14:paraId="5818FE8B" w14:textId="77777777" w:rsidTr="00BC7C26">
        <w:trPr>
          <w:trHeight w:val="161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742B" w14:textId="77777777" w:rsidR="00BC7C26" w:rsidRPr="007D225E" w:rsidRDefault="00BC7C26" w:rsidP="00BC7C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M-A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692A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5E67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6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6FB5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2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47E0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98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1D0A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31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D91C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9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BDCC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77</w:t>
            </w:r>
          </w:p>
        </w:tc>
      </w:tr>
      <w:tr w:rsidR="00BC7C26" w:rsidRPr="007D225E" w14:paraId="6CC9E50C" w14:textId="77777777" w:rsidTr="00BC7C26">
        <w:trPr>
          <w:trHeight w:val="161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069E" w14:textId="77777777" w:rsidR="00BC7C26" w:rsidRPr="007D225E" w:rsidRDefault="00BC7C26" w:rsidP="00BC7C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QB1-A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B95C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CFB7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7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A2C1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2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A8F2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54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15CA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59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EA56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93C6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04</w:t>
            </w:r>
          </w:p>
        </w:tc>
      </w:tr>
      <w:tr w:rsidR="00BC7C26" w:rsidRPr="007D225E" w14:paraId="3CEFD6A3" w14:textId="77777777" w:rsidTr="00BC7C26">
        <w:trPr>
          <w:trHeight w:val="161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0090" w14:textId="77777777" w:rsidR="00BC7C26" w:rsidRPr="007D225E" w:rsidRDefault="00BC7C26" w:rsidP="00BC7C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171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49E2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5E6F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07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A190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6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F7F7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29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92BA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64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B4CD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55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DE0A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45</w:t>
            </w:r>
          </w:p>
        </w:tc>
      </w:tr>
      <w:tr w:rsidR="00BC7C26" w:rsidRPr="007D225E" w14:paraId="1E029BA9" w14:textId="77777777" w:rsidTr="00BC7C26">
        <w:trPr>
          <w:trHeight w:val="161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FD1C" w14:textId="77777777" w:rsidR="00BC7C26" w:rsidRPr="007D225E" w:rsidRDefault="00BC7C26" w:rsidP="00BC7C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0980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0978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0275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79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0F61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6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E404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36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36E2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54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563E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05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4FB4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88</w:t>
            </w:r>
          </w:p>
        </w:tc>
      </w:tr>
      <w:tr w:rsidR="00BC7C26" w:rsidRPr="007D225E" w14:paraId="02517F1A" w14:textId="77777777" w:rsidTr="00BC7C26">
        <w:trPr>
          <w:trHeight w:val="161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721E" w14:textId="77777777" w:rsidR="00BC7C26" w:rsidRPr="007D225E" w:rsidRDefault="00BC7C26" w:rsidP="00BC7C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9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CCEE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8CBE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37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3D65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42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4CF2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42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A020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5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DF03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18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6BCD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05</w:t>
            </w:r>
          </w:p>
        </w:tc>
      </w:tr>
      <w:tr w:rsidR="00BC7C26" w:rsidRPr="007D225E" w14:paraId="4D7B9806" w14:textId="77777777" w:rsidTr="00BC7C26">
        <w:trPr>
          <w:trHeight w:val="161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C3F1" w14:textId="77777777" w:rsidR="00BC7C26" w:rsidRPr="007D225E" w:rsidRDefault="00BC7C26" w:rsidP="00BC7C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23595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B093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AE78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45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E93A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0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3E08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3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A6E6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2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B844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16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0C6E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4</w:t>
            </w:r>
          </w:p>
        </w:tc>
      </w:tr>
      <w:tr w:rsidR="00BC7C26" w:rsidRPr="007D225E" w14:paraId="684A1A3B" w14:textId="77777777" w:rsidTr="00BC7C26">
        <w:trPr>
          <w:trHeight w:val="161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03A3" w14:textId="77777777" w:rsidR="00BC7C26" w:rsidRPr="007D225E" w:rsidRDefault="00BC7C26" w:rsidP="00BC7C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477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3571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16DA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58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8B21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0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33FA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21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C023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77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A8AD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28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C3E5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83</w:t>
            </w:r>
          </w:p>
        </w:tc>
      </w:tr>
      <w:tr w:rsidR="00BC7C26" w:rsidRPr="007D225E" w14:paraId="46971623" w14:textId="77777777" w:rsidTr="00BC7C26">
        <w:trPr>
          <w:trHeight w:val="161"/>
        </w:trPr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D34F4" w14:textId="77777777" w:rsidR="00BC7C26" w:rsidRPr="007D225E" w:rsidRDefault="00BC7C26" w:rsidP="00BC7C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C32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56795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71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38B2E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13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F4B8F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97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2A3B5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263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F5336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38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80D38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934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FE592" w14:textId="77777777" w:rsidR="00BC7C26" w:rsidRPr="007D225E" w:rsidRDefault="00BC7C26" w:rsidP="00BC7C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26</w:t>
            </w:r>
          </w:p>
        </w:tc>
      </w:tr>
    </w:tbl>
    <w:p w14:paraId="394C26F6" w14:textId="25647595" w:rsidR="009D56A4" w:rsidRPr="007D225E" w:rsidRDefault="00713440" w:rsidP="00BC7C26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</w:rPr>
      </w:pPr>
      <w:r w:rsidRPr="00713440">
        <w:rPr>
          <w:rFonts w:ascii="Times New Roman" w:hAnsi="Times New Roman"/>
          <w:b/>
          <w:bCs/>
          <w:color w:val="000000" w:themeColor="text1"/>
          <w:sz w:val="24"/>
        </w:rPr>
        <w:t>Supplementary Table S</w:t>
      </w:r>
      <w:r>
        <w:rPr>
          <w:rFonts w:ascii="Times New Roman" w:hAnsi="Times New Roman"/>
          <w:b/>
          <w:bCs/>
          <w:color w:val="000000" w:themeColor="text1"/>
          <w:sz w:val="24"/>
        </w:rPr>
        <w:t>2</w:t>
      </w:r>
      <w:r w:rsidR="007D225E"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  <w:r w:rsidR="007D225E">
        <w:rPr>
          <w:rFonts w:ascii="Times New Roman" w:hAnsi="Times New Roman"/>
          <w:color w:val="000000" w:themeColor="text1"/>
          <w:sz w:val="24"/>
        </w:rPr>
        <w:t>Univariate cox results of ferroptosis-related lncRNAs</w:t>
      </w:r>
      <w:r w:rsidR="00BC7C26">
        <w:rPr>
          <w:rFonts w:ascii="Times New Roman" w:hAnsi="Times New Roman"/>
          <w:color w:val="000000" w:themeColor="text1"/>
          <w:sz w:val="24"/>
        </w:rPr>
        <w:t xml:space="preserve"> in LUAD</w:t>
      </w:r>
      <w:r w:rsidR="00872786">
        <w:rPr>
          <w:rFonts w:ascii="Times New Roman" w:hAnsi="Times New Roman"/>
          <w:color w:val="000000" w:themeColor="text1"/>
          <w:sz w:val="24"/>
        </w:rPr>
        <w:t>.</w:t>
      </w:r>
    </w:p>
    <w:sectPr w:rsidR="009D56A4" w:rsidRPr="007D22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68CA8" w14:textId="77777777" w:rsidR="004920DE" w:rsidRDefault="004920DE" w:rsidP="00D930EE">
      <w:r>
        <w:separator/>
      </w:r>
    </w:p>
  </w:endnote>
  <w:endnote w:type="continuationSeparator" w:id="0">
    <w:p w14:paraId="2D20652B" w14:textId="77777777" w:rsidR="004920DE" w:rsidRDefault="004920DE" w:rsidP="00D93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C59F9" w14:textId="77777777" w:rsidR="004920DE" w:rsidRDefault="004920DE" w:rsidP="00D930EE">
      <w:r>
        <w:separator/>
      </w:r>
    </w:p>
  </w:footnote>
  <w:footnote w:type="continuationSeparator" w:id="0">
    <w:p w14:paraId="67770863" w14:textId="77777777" w:rsidR="004920DE" w:rsidRDefault="004920DE" w:rsidP="00D930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AAC"/>
    <w:rsid w:val="004920DE"/>
    <w:rsid w:val="005C604A"/>
    <w:rsid w:val="006515C3"/>
    <w:rsid w:val="00713440"/>
    <w:rsid w:val="007D225E"/>
    <w:rsid w:val="007F6AAC"/>
    <w:rsid w:val="00872786"/>
    <w:rsid w:val="009173CE"/>
    <w:rsid w:val="009C707F"/>
    <w:rsid w:val="009D56A4"/>
    <w:rsid w:val="00BC7C26"/>
    <w:rsid w:val="00D930EE"/>
    <w:rsid w:val="00E5664A"/>
    <w:rsid w:val="00FD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DB571A"/>
  <w15:chartTrackingRefBased/>
  <w15:docId w15:val="{835B1B2C-D3FC-49D9-81A7-228626697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30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30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30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30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0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f hgfhfg</dc:creator>
  <cp:keywords/>
  <dc:description/>
  <cp:lastModifiedBy>hgfhfg</cp:lastModifiedBy>
  <cp:revision>7</cp:revision>
  <dcterms:created xsi:type="dcterms:W3CDTF">2020-12-22T08:55:00Z</dcterms:created>
  <dcterms:modified xsi:type="dcterms:W3CDTF">2021-05-22T12:14:00Z</dcterms:modified>
</cp:coreProperties>
</file>